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1549D3" w:rsidR="00DE23E8" w:rsidP="0ED279E8" w:rsidRDefault="00DE23E8" w14:paraId="58F1AED1" w14:textId="0214312B">
      <w:pPr>
        <w:pStyle w:val="Heading1"/>
        <w:spacing w:before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0ED279E8" w:rsidR="2D805AA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Supplementary Table </w:t>
      </w:r>
      <w:r w:rsidRPr="0ED279E8">
        <w:rPr>
          <w:rFonts w:cs="Times New Roman"/>
          <w:b w:val="1"/>
          <w:bCs w:val="1"/>
        </w:rPr>
        <w:fldChar w:fldCharType="begin"/>
      </w:r>
      <w:r w:rsidRPr="0ED279E8">
        <w:rPr>
          <w:rFonts w:cs="Times New Roman"/>
          <w:b w:val="1"/>
          <w:bCs w:val="1"/>
        </w:rPr>
        <w:instrText xml:space="preserve"> SEQ Figure \* ARABIC </w:instrText>
      </w:r>
      <w:r w:rsidRPr="0ED279E8">
        <w:rPr>
          <w:rFonts w:cs="Times New Roman"/>
          <w:b w:val="1"/>
          <w:bCs w:val="1"/>
        </w:rPr>
        <w:fldChar w:fldCharType="separate"/>
      </w:r>
      <w:r w:rsidRPr="0ED279E8" w:rsidR="2D805AA3">
        <w:rPr>
          <w:rFonts w:cs="Times New Roman"/>
          <w:b w:val="1"/>
          <w:bCs w:val="1"/>
          <w:noProof/>
        </w:rPr>
        <w:t>1</w:t>
      </w:r>
      <w:r w:rsidRPr="0ED279E8">
        <w:rPr>
          <w:rFonts w:cs="Times New Roman"/>
          <w:b w:val="1"/>
          <w:bCs w:val="1"/>
        </w:rPr>
        <w:fldChar w:fldCharType="end"/>
      </w:r>
      <w:r w:rsidRPr="0ED279E8" w:rsidR="2D805AA3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.</w:t>
      </w:r>
      <w:r w:rsidRPr="0ED279E8" w:rsidR="2D805AA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0ED279E8" w:rsidR="2D805AA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Accuracy scores of physicians and chatbots (individuals and groups).</w:t>
      </w:r>
      <w:r w:rsidRPr="0ED279E8" w:rsidR="2D805AA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</w:t>
      </w:r>
      <w:r w:rsidRPr="0ED279E8" w:rsidR="2D805AA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The </w:t>
      </w:r>
      <w:r w:rsidRPr="0ED279E8" w:rsidR="2D805AA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maximum</w:t>
      </w:r>
      <w:r w:rsidRPr="0ED279E8" w:rsidR="2D805AA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 achievable score was 80. PED: Pediatric Emergency Department; EM: Emergency Medicine; SD: Standard Deviation; IQR: Inter-Quartile Range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320"/>
        <w:gridCol w:w="1500"/>
        <w:gridCol w:w="1500"/>
        <w:gridCol w:w="1500"/>
        <w:gridCol w:w="2355"/>
      </w:tblGrid>
      <w:tr w:rsidR="0ED279E8" w:rsidTr="0ED279E8" w14:paraId="0169DEBF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D687454" w14:textId="3EC0EB1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A925C55" w14:textId="374B645F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Absolute scor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3F2D6CD" w14:textId="46106361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Mean score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84F14F0" w14:textId="04BA8BC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SD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02E4DB7" w14:textId="2A2879C4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Median score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F05B2D4" w14:textId="27FC0509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IQR</w:t>
            </w:r>
          </w:p>
        </w:tc>
      </w:tr>
      <w:tr w:rsidR="0ED279E8" w:rsidTr="0ED279E8" w14:paraId="272E2902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0705369" w14:textId="323717A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1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E9F1072" w14:textId="5061D7C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BEA37F7" w14:textId="3099B43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AB26A73" w14:textId="04D8B6A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5029EB6" w14:textId="1CC7939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02C3F68" w14:textId="2CC22F1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7982A2BF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758BA64" w14:textId="5E228C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2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E3BB292" w14:textId="0A78C0F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4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80DD686" w14:textId="409029D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4A58868" w14:textId="6908F2C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2621A5A" w14:textId="21FC4B1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56721CB" w14:textId="4B9524D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5EBBEB00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CCCD263" w14:textId="046A9B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3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FE96B58" w14:textId="1FB3A46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5.7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10E2817" w14:textId="6E3F80D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D570764" w14:textId="3EE5252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5D44119" w14:textId="2CDEE6F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DE34A0C" w14:textId="02409A6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77DE03A1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4441204" w14:textId="342B32F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4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BD299B7" w14:textId="432C0D1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9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4E888BF" w14:textId="7C379CE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BFCD33C" w14:textId="5D89FBE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F4B69AC" w14:textId="2808C2E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78808E0" w14:textId="412095D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78B9C9A3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570D076" w14:textId="7690F39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5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65E10EB" w14:textId="08F303C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1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742291E" w14:textId="67FB0E7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D48419B" w14:textId="3FA6821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F7A59E7" w14:textId="57ADC48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3F61EA4" w14:textId="22C55AC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2950934D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7B657FB" w14:textId="12ABB9E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6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A9A6934" w14:textId="26C574D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2.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929982A" w14:textId="387B179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BF51212" w14:textId="52808E3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5013707" w14:textId="5E872C6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251F2C4" w14:textId="6754D2E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6D8DAF78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CB816C7" w14:textId="7405B7F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7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26951A3" w14:textId="1CBB598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3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EA8ACDC" w14:textId="05EE001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F32D1A2" w14:textId="4A185D8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E97DD99" w14:textId="2B2BDDC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815A38A" w14:textId="4811804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7F8CF876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A26877C" w14:textId="31A42E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8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48A090F" w14:textId="24AD562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3FB7DCD" w14:textId="209F6B8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A3AD812" w14:textId="5D3A5E2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BC3BD56" w14:textId="12234A0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E76D8CD" w14:textId="5CAA607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163D3E09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EE92C80" w14:textId="1823EB6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9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5A4BA25" w14:textId="56632E4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5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2258834" w14:textId="6E822CA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0F8A308" w14:textId="34541DD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F95459C" w14:textId="6F7069A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A16F87E" w14:textId="5CBFE5C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3A19BBA7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7A96251" w14:textId="10858C0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 (10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C34275D" w14:textId="6EEA600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8.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58A4695" w14:textId="6DF6A2C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B4DF2C4" w14:textId="10369C3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2AE14FD" w14:textId="0A685E2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C76F5AB" w14:textId="6EAEDEB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3D8F4123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8F60F2E" w14:textId="3DD764F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physicians (total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B391F3D" w14:textId="0E38923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44A879D" w14:textId="6157AE8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0.8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8E31916" w14:textId="3896215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.8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0B4FC54" w14:textId="27BBC69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1.88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A05CBE3" w14:textId="70E36CE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6-65</w:t>
            </w:r>
          </w:p>
        </w:tc>
      </w:tr>
      <w:tr w:rsidR="0ED279E8" w:rsidTr="0ED279E8" w14:paraId="7C81BAF6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AEC432E" w14:textId="5C0957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resident (1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3588DEF" w14:textId="6A2B4EC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1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DF38666" w14:textId="7B3FF60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AD1DAD6" w14:textId="707FCB2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92CFF4F" w14:textId="2ED2B8B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D1E1A4E" w14:textId="42EBEEF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7D284E78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30E872C" w14:textId="66EB8F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resident (2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87E2789" w14:textId="398592D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1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399622B" w14:textId="72ABE6D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5D726F2" w14:textId="19AB6C4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B66D1A7" w14:textId="48B130D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60CD2B0" w14:textId="490EDE9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3F10FA7D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5290165" w14:textId="7514CD4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resident (3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0EF129E" w14:textId="529D86B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3.7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D48E66C" w14:textId="302A9AB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8F922F3" w14:textId="05CC955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3D44E49" w14:textId="51A3B4B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78BA489" w14:textId="1F6A695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3E6B34F9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4B02604" w14:textId="49208F3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resident (4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1A21D09" w14:textId="2C340E1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52BCAA0" w14:textId="4F8E1B9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A275A34" w14:textId="5C39BA7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15C9C79" w14:textId="4C82104E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078DD13" w14:textId="6F73776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4B6F6A94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FE54243" w14:textId="5E76AD7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resident (5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44A7774" w14:textId="38B3B98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CD0548D" w14:textId="2F2366F8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9851688" w14:textId="6947B76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70B8218" w14:textId="3F1316E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6FB12EA" w14:textId="5AE527C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084B73FB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FA006EE" w14:textId="42BD2C6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resident (6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24020E3" w14:textId="3C92FC6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7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18F8797" w14:textId="13E83C8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7D21CD1" w14:textId="6211C1B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B12F5C5" w14:textId="1271206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88F337A" w14:textId="2661F59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06559A8B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0BF91EB" w14:textId="5D4BCAF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PED residents (total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895A69E" w14:textId="2F345AA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6B568A2" w14:textId="1F0FBCB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3.9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F137316" w14:textId="0664FB6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2.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C960402" w14:textId="799AB88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3.88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E69F685" w14:textId="0821F8F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2-66</w:t>
            </w:r>
          </w:p>
        </w:tc>
      </w:tr>
      <w:tr w:rsidR="0ED279E8" w:rsidTr="0ED279E8" w14:paraId="7348B7FA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A4EEF7E" w14:textId="77F588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M resident (1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D9D24C9" w14:textId="4CA3912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3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91F83C1" w14:textId="5E51296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2816614" w14:textId="3FFD3E5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F6529CE" w14:textId="4DC1637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88D8782" w14:textId="38F0BE2B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414D2269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95B27F6" w14:textId="33F887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M resident (2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FACAFAB" w14:textId="46C3B744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0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5DEBCB5" w14:textId="6061FD0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FCBB1A0" w14:textId="30377C26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5F79827" w14:textId="6E58CCC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C295036" w14:textId="3ABA619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40BB84E5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2A23CBD" w14:textId="72454A7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M resident (3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0152818" w14:textId="3E5C3F8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0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4D55BE3" w14:textId="6C457DD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15BC5A6" w14:textId="5BA254F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EA7F9B4" w14:textId="059DC881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631BF9C" w14:textId="0B9D8F22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5F6D52BD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7828C07" w14:textId="2A166A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M resident (4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2B74BD8" w14:textId="74581D4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3.7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838BF09" w14:textId="7081FC7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67326A0" w14:textId="7C09BD1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BB464A1" w14:textId="5834DC4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FF04E81" w14:textId="586F4AE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26CDA672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188BF12" w14:textId="48C1F88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M resident (5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089A4FE" w14:textId="495E8640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6.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16C3551" w14:textId="2CF7F02C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0175F71" w14:textId="4FB35FD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C6252D5" w14:textId="3D811E3F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61BCBDB" w14:textId="7313878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49887260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2AF2125" w14:textId="655DF5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M resident (6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F5B2551" w14:textId="2195C4D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605A6C2" w14:textId="14367E5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93074E1" w14:textId="0DF1EC4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4E46AE5" w14:textId="7A53A2ED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8CC7E01" w14:textId="6954528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1694C0F4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5B1C517" w14:textId="7EA3A3A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M resident (7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94BBDA5" w14:textId="1A6658C5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1.7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AE3FE27" w14:textId="45C44DE9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8DCEB16" w14:textId="133DCFC7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29C9FF9" w14:textId="08166ED3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4D0BBA9" w14:textId="5E2B113A"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 ··</w:t>
            </w:r>
          </w:p>
        </w:tc>
      </w:tr>
      <w:tr w:rsidR="0ED279E8" w:rsidTr="0ED279E8" w14:paraId="4CD3BA28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7D6F079" w14:textId="1A5E7DE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EM residents (total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0E6B8BC" w14:textId="0352A80B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036CD30" w14:textId="1F52D664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4.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F54577E" w14:textId="010E4BB9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.6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F52C898" w14:textId="2D7D50C4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3.75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01B79F2" w14:textId="18B47109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41-49</w:t>
            </w:r>
          </w:p>
        </w:tc>
      </w:tr>
      <w:tr w:rsidR="0ED279E8" w:rsidTr="0ED279E8" w14:paraId="2965DDE6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382D7C0" w14:textId="35674A7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ChatGPT-4o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B3ACF2B" w14:textId="711278DE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72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A0DA328" w14:textId="3615DAAC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87F59A8" w14:textId="3A1FDE71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ADC748C" w14:textId="33D253EF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553CB75" w14:textId="7B2B788B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</w:tr>
      <w:tr w:rsidR="0ED279E8" w:rsidTr="0ED279E8" w14:paraId="382287BB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67F0BC0" w14:textId="0C9F912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emini 1.5 Pro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877FCAD" w14:textId="0E64C064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62.7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42C746D" w14:textId="68C8D7FB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02DA914" w14:textId="724EA2F8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1BC0234" w14:textId="1AAEF0A6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8150139" w14:textId="37824FF2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</w:tr>
      <w:tr w:rsidR="0ED279E8" w:rsidTr="0ED279E8" w14:paraId="5F8DE69D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5C83F3C" w14:textId="53443A9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ChatGPT-4o mini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2D2F69D" w14:textId="2207B9A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6.7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2FAF443" w14:textId="45939314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50CEB08" w14:textId="44828584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EC61F3E" w14:textId="6F09EBF2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C851252" w14:textId="36730AAB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</w:tr>
      <w:tr w:rsidR="0ED279E8" w:rsidTr="0ED279E8" w14:paraId="40B9114E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D802E55" w14:textId="29B917FA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Gemini 1.5 Flash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37AE59CF" w14:textId="64DE9D36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6.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0726D31A" w14:textId="02D6E996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441CCB3" w14:textId="796059EE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D8001E2" w14:textId="6D207764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5BBC78A" w14:textId="6AA46D8F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</w:tr>
      <w:tr w:rsidR="0ED279E8" w:rsidTr="0ED279E8" w14:paraId="78923BCF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7C2FF99F" w14:textId="51BB0EF2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Llama-3-8B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05C4610" w14:textId="5A85D101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33.7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3B49266" w14:textId="5E1CD806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19BA3DBC" w14:textId="72667E14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3F58141" w14:textId="42FD569B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D83A146" w14:textId="519DE37B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</w:tr>
      <w:tr w:rsidR="0ED279E8" w:rsidTr="0ED279E8" w14:paraId="0557D37B">
        <w:trPr>
          <w:trHeight w:val="300"/>
        </w:trPr>
        <w:tc>
          <w:tcPr>
            <w:tcW w:w="169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66B0675E" w14:textId="5029A4A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Chatbots (total)</w:t>
            </w:r>
          </w:p>
        </w:tc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B605A0F" w14:textId="11C0C809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··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F3C6D89" w14:textId="7F81F6A1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6.4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57D73ECE" w14:textId="10192D75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12.76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49CFCE60" w14:textId="4E675A09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6.75</w:t>
            </w:r>
          </w:p>
        </w:tc>
        <w:tc>
          <w:tcPr>
            <w:tcW w:w="2355" w:type="dxa"/>
            <w:tcMar>
              <w:left w:w="105" w:type="dxa"/>
              <w:right w:w="105" w:type="dxa"/>
            </w:tcMar>
            <w:vAlign w:val="top"/>
          </w:tcPr>
          <w:p w:rsidR="0ED279E8" w:rsidP="0ED279E8" w:rsidRDefault="0ED279E8" w14:paraId="213CFAC0" w14:textId="73CA2D21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ED279E8" w:rsidR="0ED279E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GB"/>
              </w:rPr>
              <w:t>57-63</w:t>
            </w:r>
          </w:p>
        </w:tc>
      </w:tr>
    </w:tbl>
    <w:p w:rsidR="0ED279E8" w:rsidP="0ED279E8" w:rsidRDefault="0ED279E8" w14:paraId="56745FCC" w14:textId="29EE40EB">
      <w:pPr>
        <w:pStyle w:val="Normal"/>
        <w:rPr>
          <w:rFonts w:ascii="Times New Roman" w:hAnsi="Times New Roman" w:eastAsia="Times New Roman" w:cs="Times New Roman"/>
          <w:noProof w:val="0"/>
          <w:sz w:val="24"/>
          <w:szCs w:val="24"/>
          <w:lang w:val="en-GB"/>
        </w:rPr>
      </w:pPr>
    </w:p>
    <w:sectPr w:rsidRPr="001549D3" w:rsidR="00DE23E8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2D47" w:rsidP="00117666" w:rsidRDefault="003D2D47" w14:paraId="416AD8FC" w14:textId="77777777">
      <w:pPr>
        <w:spacing w:after="0"/>
      </w:pPr>
      <w:r>
        <w:separator/>
      </w:r>
    </w:p>
  </w:endnote>
  <w:endnote w:type="continuationSeparator" w:id="0">
    <w:p w:rsidR="003D2D47" w:rsidP="00117666" w:rsidRDefault="003D2D47" w14:paraId="68A94BCB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995F6A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995F6A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2D47" w:rsidP="00117666" w:rsidRDefault="003D2D47" w14:paraId="4BBB35AC" w14:textId="77777777">
      <w:pPr>
        <w:spacing w:after="0"/>
      </w:pPr>
      <w:r>
        <w:separator/>
      </w:r>
    </w:p>
  </w:footnote>
  <w:footnote w:type="continuationSeparator" w:id="0">
    <w:p w:rsidR="003D2D47" w:rsidP="00117666" w:rsidRDefault="003D2D47" w14:paraId="6A0AA9D1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995F6A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995F6A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A49CD0"/>
    <w:rsid w:val="0ED279E8"/>
    <w:rsid w:val="2200EE3D"/>
    <w:rsid w:val="2D805AA3"/>
    <w:rsid w:val="35907490"/>
    <w:rsid w:val="45FE15AA"/>
    <w:rsid w:val="69269AEB"/>
    <w:rsid w:val="6BDA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header" Target="header2.xml" Id="rId17" /><Relationship Type="http://schemas.openxmlformats.org/officeDocument/2006/relationships/customXml" Target="../customXml/item2.xml" Id="rId2" /><Relationship Type="http://schemas.openxmlformats.org/officeDocument/2006/relationships/footer" Target="footer2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footer" Target="footer1.xml" Id="rId15" /><Relationship Type="http://schemas.openxmlformats.org/officeDocument/2006/relationships/footnotes" Target="footnotes.xml" Id="rId10" /><Relationship Type="http://schemas.openxmlformats.org/officeDocument/2006/relationships/theme" Target="theme/theme1.xml" Id="rId19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header" Target="header1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s299930@studenti.polito.it</lastModifiedBy>
  <revision>5</revision>
  <lastPrinted>2013-10-03T12:51:00.0000000Z</lastPrinted>
  <dcterms:created xsi:type="dcterms:W3CDTF">2022-11-17T16:58:00.0000000Z</dcterms:created>
  <dcterms:modified xsi:type="dcterms:W3CDTF">2025-04-30T19:54:20.19226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